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2078F" w14:textId="138B7B06" w:rsidR="004C638C" w:rsidRPr="008E104C" w:rsidRDefault="004C638C" w:rsidP="004C638C">
      <w:pPr>
        <w:pStyle w:val="Caption"/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</w:pPr>
      <w:r w:rsidRPr="008E104C"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t>S</w:t>
      </w:r>
      <w:r w:rsidR="00A97DDB"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t>6</w:t>
      </w:r>
      <w:r w:rsidRPr="008E104C"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t xml:space="preserve"> Table. </w:t>
      </w:r>
      <w:r w:rsidRPr="008417D1"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t>Summary of outcomes reported in fewer than 25 studies.</w:t>
      </w:r>
    </w:p>
    <w:tbl>
      <w:tblPr>
        <w:tblStyle w:val="GridTable4-Accent1"/>
        <w:tblW w:w="14029" w:type="dxa"/>
        <w:tblLayout w:type="fixed"/>
        <w:tblLook w:val="04A0" w:firstRow="1" w:lastRow="0" w:firstColumn="1" w:lastColumn="0" w:noHBand="0" w:noVBand="1"/>
      </w:tblPr>
      <w:tblGrid>
        <w:gridCol w:w="2628"/>
        <w:gridCol w:w="660"/>
        <w:gridCol w:w="1385"/>
        <w:gridCol w:w="1752"/>
        <w:gridCol w:w="663"/>
        <w:gridCol w:w="1412"/>
        <w:gridCol w:w="2127"/>
        <w:gridCol w:w="425"/>
        <w:gridCol w:w="1159"/>
        <w:gridCol w:w="1818"/>
      </w:tblGrid>
      <w:tr w:rsidR="004C638C" w:rsidRPr="008E3413" w14:paraId="45BEB658" w14:textId="77777777" w:rsidTr="00510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single" w:sz="18" w:space="0" w:color="156082" w:themeColor="accent1"/>
              <w:right w:val="single" w:sz="18" w:space="0" w:color="156082" w:themeColor="accent1"/>
            </w:tcBorders>
            <w:shd w:val="clear" w:color="auto" w:fill="FFFFFF" w:themeFill="background1"/>
            <w:noWrap/>
          </w:tcPr>
          <w:p w14:paraId="4EE8B6EA" w14:textId="77777777" w:rsidR="004C638C" w:rsidRPr="008E3413" w:rsidRDefault="004C638C" w:rsidP="005101F2">
            <w:pPr>
              <w:rPr>
                <w:rFonts w:ascii="Aptos" w:hAnsi="Aptos" w:cs="Calibri"/>
                <w:sz w:val="18"/>
                <w:szCs w:val="18"/>
                <w:lang w:val="en-GB"/>
              </w:rPr>
            </w:pPr>
          </w:p>
        </w:tc>
        <w:tc>
          <w:tcPr>
            <w:tcW w:w="3797" w:type="dxa"/>
            <w:gridSpan w:val="3"/>
            <w:tcBorders>
              <w:left w:val="single" w:sz="18" w:space="0" w:color="156082" w:themeColor="accent1"/>
              <w:bottom w:val="single" w:sz="18" w:space="0" w:color="156082" w:themeColor="accent1"/>
              <w:right w:val="single" w:sz="18" w:space="0" w:color="156082" w:themeColor="accent1"/>
            </w:tcBorders>
            <w:shd w:val="clear" w:color="auto" w:fill="83CAEB" w:themeFill="accent1" w:themeFillTint="66"/>
          </w:tcPr>
          <w:p w14:paraId="50BE112A" w14:textId="77777777" w:rsidR="004C638C" w:rsidRPr="008E3413" w:rsidRDefault="004C638C" w:rsidP="005101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auto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auto"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4202" w:type="dxa"/>
            <w:gridSpan w:val="3"/>
            <w:tcBorders>
              <w:left w:val="single" w:sz="18" w:space="0" w:color="156082" w:themeColor="accent1"/>
              <w:bottom w:val="single" w:sz="18" w:space="0" w:color="156082" w:themeColor="accent1"/>
              <w:right w:val="single" w:sz="18" w:space="0" w:color="156082" w:themeColor="accent1"/>
            </w:tcBorders>
            <w:shd w:val="clear" w:color="auto" w:fill="FFFFFF" w:themeFill="background1"/>
          </w:tcPr>
          <w:p w14:paraId="26A55027" w14:textId="77777777" w:rsidR="004C638C" w:rsidRPr="008E3413" w:rsidRDefault="004C638C" w:rsidP="005101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auto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auto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3402" w:type="dxa"/>
            <w:gridSpan w:val="3"/>
            <w:tcBorders>
              <w:left w:val="single" w:sz="18" w:space="0" w:color="156082" w:themeColor="accent1"/>
              <w:bottom w:val="nil"/>
            </w:tcBorders>
            <w:shd w:val="clear" w:color="auto" w:fill="83CAEB" w:themeFill="accent1" w:themeFillTint="66"/>
          </w:tcPr>
          <w:p w14:paraId="2F009E1E" w14:textId="77777777" w:rsidR="004C638C" w:rsidRPr="008E3413" w:rsidRDefault="004C638C" w:rsidP="005101F2">
            <w:pPr>
              <w:tabs>
                <w:tab w:val="right" w:pos="396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auto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auto"/>
                <w:sz w:val="18"/>
                <w:szCs w:val="18"/>
                <w:lang w:val="en-GB"/>
              </w:rPr>
              <w:t>Elderly</w:t>
            </w:r>
            <w:r w:rsidRPr="008E3413">
              <w:rPr>
                <w:rFonts w:ascii="Aptos" w:hAnsi="Aptos" w:cs="Calibri"/>
                <w:color w:val="auto"/>
                <w:sz w:val="18"/>
                <w:szCs w:val="18"/>
                <w:lang w:val="en-GB"/>
              </w:rPr>
              <w:tab/>
            </w:r>
          </w:p>
        </w:tc>
      </w:tr>
      <w:tr w:rsidR="004C638C" w:rsidRPr="008E3413" w14:paraId="1FF39802" w14:textId="77777777" w:rsidTr="0051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18" w:space="0" w:color="156082" w:themeColor="accent1"/>
              <w:right w:val="single" w:sz="18" w:space="0" w:color="156082" w:themeColor="accent1"/>
            </w:tcBorders>
            <w:noWrap/>
            <w:hideMark/>
          </w:tcPr>
          <w:p w14:paraId="406638D1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660" w:type="dxa"/>
            <w:tcBorders>
              <w:top w:val="single" w:sz="18" w:space="0" w:color="156082" w:themeColor="accent1"/>
              <w:left w:val="single" w:sz="18" w:space="0" w:color="156082" w:themeColor="accent1"/>
            </w:tcBorders>
            <w:noWrap/>
            <w:hideMark/>
          </w:tcPr>
          <w:p w14:paraId="2C9E8484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  <w:t>#</w:t>
            </w:r>
          </w:p>
        </w:tc>
        <w:tc>
          <w:tcPr>
            <w:tcW w:w="1385" w:type="dxa"/>
            <w:tcBorders>
              <w:top w:val="single" w:sz="18" w:space="0" w:color="156082" w:themeColor="accent1"/>
            </w:tcBorders>
            <w:noWrap/>
            <w:hideMark/>
          </w:tcPr>
          <w:p w14:paraId="584E8695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  <w:t>Min/max reported</w:t>
            </w:r>
          </w:p>
        </w:tc>
        <w:tc>
          <w:tcPr>
            <w:tcW w:w="1752" w:type="dxa"/>
            <w:tcBorders>
              <w:top w:val="single" w:sz="18" w:space="0" w:color="156082" w:themeColor="accent1"/>
              <w:right w:val="single" w:sz="18" w:space="0" w:color="156082" w:themeColor="accent1"/>
            </w:tcBorders>
            <w:noWrap/>
            <w:hideMark/>
          </w:tcPr>
          <w:p w14:paraId="578DD8AC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663" w:type="dxa"/>
            <w:tcBorders>
              <w:top w:val="single" w:sz="18" w:space="0" w:color="156082" w:themeColor="accent1"/>
              <w:left w:val="single" w:sz="18" w:space="0" w:color="156082" w:themeColor="accent1"/>
            </w:tcBorders>
            <w:noWrap/>
            <w:hideMark/>
          </w:tcPr>
          <w:p w14:paraId="77BE1074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  <w:t>#</w:t>
            </w:r>
          </w:p>
        </w:tc>
        <w:tc>
          <w:tcPr>
            <w:tcW w:w="1412" w:type="dxa"/>
            <w:tcBorders>
              <w:top w:val="single" w:sz="18" w:space="0" w:color="156082" w:themeColor="accent1"/>
            </w:tcBorders>
            <w:noWrap/>
            <w:hideMark/>
          </w:tcPr>
          <w:p w14:paraId="518A2767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  <w:t>Min/max</w:t>
            </w:r>
          </w:p>
          <w:p w14:paraId="3C167E99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127" w:type="dxa"/>
            <w:tcBorders>
              <w:top w:val="single" w:sz="18" w:space="0" w:color="156082" w:themeColor="accent1"/>
              <w:right w:val="single" w:sz="18" w:space="0" w:color="156082" w:themeColor="accent1"/>
            </w:tcBorders>
            <w:noWrap/>
            <w:hideMark/>
          </w:tcPr>
          <w:p w14:paraId="460387CD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25" w:type="dxa"/>
            <w:tcBorders>
              <w:top w:val="single" w:sz="18" w:space="0" w:color="156082" w:themeColor="accent1"/>
              <w:left w:val="single" w:sz="18" w:space="0" w:color="156082" w:themeColor="accent1"/>
            </w:tcBorders>
            <w:noWrap/>
            <w:hideMark/>
          </w:tcPr>
          <w:p w14:paraId="107DA39C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  <w:t>#</w:t>
            </w:r>
          </w:p>
        </w:tc>
        <w:tc>
          <w:tcPr>
            <w:tcW w:w="1159" w:type="dxa"/>
            <w:tcBorders>
              <w:top w:val="single" w:sz="18" w:space="0" w:color="156082" w:themeColor="accent1"/>
            </w:tcBorders>
            <w:noWrap/>
            <w:hideMark/>
          </w:tcPr>
          <w:p w14:paraId="3EFA4CDF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  <w:t>Min/max</w:t>
            </w:r>
          </w:p>
          <w:p w14:paraId="2363DF81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1818" w:type="dxa"/>
            <w:tcBorders>
              <w:top w:val="single" w:sz="18" w:space="0" w:color="156082" w:themeColor="accent1"/>
            </w:tcBorders>
            <w:noWrap/>
            <w:hideMark/>
          </w:tcPr>
          <w:p w14:paraId="49821F32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b/>
                <w:color w:val="000000"/>
                <w:sz w:val="18"/>
                <w:szCs w:val="18"/>
                <w:lang w:val="en-GB"/>
              </w:rPr>
              <w:t>Reference</w:t>
            </w:r>
          </w:p>
        </w:tc>
      </w:tr>
      <w:tr w:rsidR="004C638C" w:rsidRPr="008E3413" w14:paraId="229488E2" w14:textId="77777777" w:rsidTr="005101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</w:tcPr>
          <w:p w14:paraId="5F1B4C35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Acute illness duration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</w:tcPr>
          <w:p w14:paraId="35477209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  <w:noWrap/>
          </w:tcPr>
          <w:p w14:paraId="10EE8283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.0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 xml:space="preserve"> days–5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.0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 xml:space="preserve"> days (median)</w:t>
            </w: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</w:tcPr>
          <w:p w14:paraId="29119AC2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JbWFkPC9BdXRob3I+PFllYXI+MjAyMTwvWWVhcj48UmVj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JbWFkPC9BdXRob3I+PFllYXI+MjAyMTwvWWVhcj48UmVj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14, 49)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236ABCAD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</w:tcPr>
          <w:p w14:paraId="50D4F52A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2.0 days – 5.5 days (mean)</w:t>
            </w: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14CE2E91" w14:textId="77777777" w:rsidR="004C638C" w:rsidRPr="001B1BE8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fldChar w:fldCharType="begin">
                <w:fldData xml:space="preserve">PEVuZE5vdGU+PENpdGU+PEF1dGhvcj5kZSBNb3JhZXM8L0F1dGhvcj48WWVhcj4yMDIwPC9ZZWFy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fldChar w:fldCharType="begin">
                <w:fldData xml:space="preserve">PEVuZE5vdGU+PENpdGU+PEF1dGhvcj5kZSBNb3JhZXM8L0F1dGhvcj48WWVhcj4yMDIwPC9ZZWFy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  <w:lang w:val="nl-NL"/>
              </w:rPr>
              <w:t>(66, 67)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fldChar w:fldCharType="end"/>
            </w: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</w:tcPr>
          <w:p w14:paraId="44DD3024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9" w:type="dxa"/>
            <w:noWrap/>
          </w:tcPr>
          <w:p w14:paraId="748CA925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5341E900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</w:tr>
      <w:tr w:rsidR="004C638C" w:rsidRPr="008E3413" w14:paraId="6BB0B8FA" w14:textId="77777777" w:rsidTr="0051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</w:tcPr>
          <w:p w14:paraId="3753FE73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Arthralgia duration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</w:tcPr>
          <w:p w14:paraId="2C554C08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5" w:type="dxa"/>
            <w:noWrap/>
          </w:tcPr>
          <w:p w14:paraId="5F52A8F8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</w:tcPr>
          <w:p w14:paraId="012918AD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20A44B83" w14:textId="77777777" w:rsidR="004C638C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59F1AFF0" w14:textId="77777777" w:rsidR="004C638C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8.2 (days before improvement of symptom)</w:t>
            </w: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27F77D3E" w14:textId="77777777" w:rsidR="004C638C" w:rsidRPr="004865C5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TaGFybWE8L0F1dGhvcj48WWVhcj4yMDE4PC9ZZWFyPjxS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TaGFybWE8L0F1dGhvcj48WWVhcj4yMDE4PC9ZZWFyPjxS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68)</w: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</w:tcPr>
          <w:p w14:paraId="5C8C76A8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9" w:type="dxa"/>
            <w:noWrap/>
          </w:tcPr>
          <w:p w14:paraId="13B101A5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0898DF07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</w:tr>
      <w:tr w:rsidR="004C638C" w:rsidRPr="008E3413" w14:paraId="73B478FA" w14:textId="77777777" w:rsidTr="005101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  <w:hideMark/>
          </w:tcPr>
          <w:p w14:paraId="75B539D1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Arthritis prevalence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  <w:hideMark/>
          </w:tcPr>
          <w:p w14:paraId="4477EF73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385" w:type="dxa"/>
            <w:noWrap/>
            <w:hideMark/>
          </w:tcPr>
          <w:p w14:paraId="4829F79A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.0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%–60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.0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  <w:hideMark/>
          </w:tcPr>
          <w:p w14:paraId="0D0CAD35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JbWFkPC9BdXRob3I+PFllYXI+MjAyMTwvWWVhcj48UmVj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JbWFkPC9BdXRob3I+PFllYXI+MjAyMTwvWWVhcj48UmVj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14, 33, 49, 65, 69)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  <w:p w14:paraId="3A5D9110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3292DF3E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412" w:type="dxa"/>
          </w:tcPr>
          <w:p w14:paraId="478B0B7D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0.0%-100.0%</w:t>
            </w: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3C449C91" w14:textId="77777777" w:rsidR="004C638C" w:rsidRPr="00586B1B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b3NhLCBMLiBTLjwvYXV0aG9yPjxhdXRob3I+TnVuZXMsIFAuIEMuIEcuPC9hdXRob3I+PGF1dGhv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dXJpbGxvLVphbW9yYTwvQXV0aG9yPjxZZWFyPjIwMTg8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=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b3NhLCBMLiBTLjwvYXV0aG9yPjxhdXRob3I+TnVuZXMsIFAuIEMuIEcuPC9hdXRob3I+PGF1dGhv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33, 39, 48, 54, 67, 68, 70-78)</w: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  <w:hideMark/>
          </w:tcPr>
          <w:p w14:paraId="2F373E91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59" w:type="dxa"/>
            <w:noWrap/>
            <w:hideMark/>
          </w:tcPr>
          <w:p w14:paraId="75681CFC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12.7%</w:t>
            </w:r>
          </w:p>
        </w:tc>
        <w:tc>
          <w:tcPr>
            <w:tcW w:w="1818" w:type="dxa"/>
            <w:noWrap/>
            <w:hideMark/>
          </w:tcPr>
          <w:p w14:paraId="362CE75C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&lt;EndNote&gt;&lt;Cite&gt;&lt;Author&gt;Mesquita&lt;/Author&gt;&lt;Year&gt;2021&lt;/Year&gt;&lt;RecNum&gt;617&lt;/RecNum&gt;&lt;DisplayText&gt;(37)&lt;/DisplayText&gt;&lt;record&gt;&lt;rec-number&gt;617&lt;/rec-number&gt;&lt;foreign-keys&gt;&lt;key app="EN" db-id="eee0pz929sezpcer00op5e9jts5vf0az0xdw" timestamp="1734789135" guid="417c26bf-e91f-4081-81d3-54d8fb7a85d7"&gt;617&lt;/key&gt;&lt;/foreign-keys&gt;&lt;ref-type name="Journal Article"&gt;17&lt;/ref-type&gt;&lt;contributors&gt;&lt;authors&gt;&lt;author&gt;Mesquita, Lucas Lobo&lt;/author&gt;&lt;author&gt;Macedo, Ênio Simas&lt;/author&gt;&lt;author&gt;Filho, Sérgio Luiz Arruda Parente&lt;/author&gt;&lt;author&gt;Beserra, Francisca Lillyan Christyan Nunes&lt;/author&gt;&lt;author&gt;Girão, Evelyne Santana&lt;/author&gt;&lt;author&gt;Ferragut, Juliana Mandato&lt;/author&gt;&lt;author&gt;Neto, Roberto da Justa Pires&lt;/author&gt;&lt;author&gt;Júnior, Geraldo Bezerra da Silva&lt;/author&gt;&lt;author&gt;Daher, Elizabeth De Francesco&lt;/author&gt;&lt;/authors&gt;&lt;/contributors&gt;&lt;titles&gt;&lt;title&gt;Clinical outcomes of hospitalized patients with chikungunya fever&lt;/title&gt;&lt;secondary-title&gt;Asian Pacific Journal of Tropical Medicine&lt;/secondary-title&gt;&lt;/titles&gt;&lt;periodical&gt;&lt;full-title&gt;Asian Pacific Journal of Tropical Medicine&lt;/full-title&gt;&lt;/periodical&gt;&lt;pages&gt;183-186&lt;/pages&gt;&lt;volume&gt;14&lt;/volume&gt;&lt;number&gt;4&lt;/number&gt;&lt;section&gt;183&lt;/section&gt;&lt;dates&gt;&lt;year&gt;2021&lt;/year&gt;&lt;/dates&gt;&lt;isbn&gt;1995-7645&lt;/isbn&gt;&lt;urls&gt;&lt;/urls&gt;&lt;electronic-resource-num&gt;10.4103/1995-7645.312519&lt;/electronic-resource-num&gt;&lt;/record&gt;&lt;/Cite&gt;&lt;/EndNote&gt;</w:instrTex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37)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</w:tr>
      <w:tr w:rsidR="004C638C" w:rsidRPr="008E3413" w14:paraId="1F6EDF29" w14:textId="77777777" w:rsidTr="0051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</w:tcPr>
          <w:p w14:paraId="6D9216BD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Duration of chronic disease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</w:tcPr>
          <w:p w14:paraId="187F3DAF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5" w:type="dxa"/>
            <w:noWrap/>
          </w:tcPr>
          <w:p w14:paraId="646E2123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</w:tcPr>
          <w:p w14:paraId="6FFA2F40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6BF3ADE6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2" w:type="dxa"/>
            <w:noWrap/>
          </w:tcPr>
          <w:p w14:paraId="7E632FEF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12.0 months – 185.0 months (minimum, maximum)</w:t>
            </w: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3E32ECDE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HdWlsbG90PC9BdXRob3I+PFllYXI+MjAyMDwvWWVhcj48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HdWlsbG90PC9BdXRob3I+PFllYXI+MjAyMDwvWWVhcj48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74, 79)</w: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</w:tcPr>
          <w:p w14:paraId="42B5E308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9" w:type="dxa"/>
            <w:noWrap/>
          </w:tcPr>
          <w:p w14:paraId="56D37056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0889898F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</w:tr>
      <w:tr w:rsidR="004C638C" w:rsidRPr="008E3413" w14:paraId="4D0B5854" w14:textId="77777777" w:rsidTr="005101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  <w:hideMark/>
          </w:tcPr>
          <w:p w14:paraId="7B73E1D0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Fatigue prevalence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  <w:hideMark/>
          </w:tcPr>
          <w:p w14:paraId="27AAD210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  <w:noWrap/>
            <w:hideMark/>
          </w:tcPr>
          <w:p w14:paraId="5F49800F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.0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%–60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.0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  <w:hideMark/>
          </w:tcPr>
          <w:p w14:paraId="21C2ADE5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YW5pbXVuZGE8L0F1dGhvcj48WWVhcj4yMDEwPC9ZZWFy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YW5pbXVuZGE8L0F1dGhvcj48WWVhcj4yMDEwPC9ZZWFy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14, 29)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4495F9FD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2" w:type="dxa"/>
            <w:noWrap/>
          </w:tcPr>
          <w:p w14:paraId="48A449E8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3.0%-100%</w:t>
            </w: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61B431CE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dXJpbGxvLVphbW9yYTwvQXV0aG9yPjxZZWFyPjIwMTg8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dXJpbGxvLVphbW9yYTwvQXV0aG9yPjxZZWFyPjIwMTg8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3, 39, 54, 70, 80-83)</w: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  <w:hideMark/>
          </w:tcPr>
          <w:p w14:paraId="58E79496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59" w:type="dxa"/>
            <w:noWrap/>
            <w:hideMark/>
          </w:tcPr>
          <w:p w14:paraId="473C15C9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18" w:type="dxa"/>
            <w:noWrap/>
            <w:hideMark/>
          </w:tcPr>
          <w:p w14:paraId="671C8AF2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4C638C" w:rsidRPr="008E3413" w14:paraId="12338C5E" w14:textId="77777777" w:rsidTr="0051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  <w:hideMark/>
          </w:tcPr>
          <w:p w14:paraId="4748765E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Fever duration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  <w:hideMark/>
          </w:tcPr>
          <w:p w14:paraId="41F1C48C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  <w:noWrap/>
            <w:hideMark/>
          </w:tcPr>
          <w:p w14:paraId="730E04E0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.0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 xml:space="preserve"> days (mean)</w:t>
            </w:r>
          </w:p>
          <w:p w14:paraId="7BDDF34B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br/>
              <w:t>4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.0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 xml:space="preserve"> days (median)</w:t>
            </w: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  <w:hideMark/>
          </w:tcPr>
          <w:p w14:paraId="0CCB7012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SYW1mdWw8L0F1dGhvcj48WWVhcj4yMDA3PC9ZZWFyPjxS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SYW1mdWw8L0F1dGhvcj48WWVhcj4yMDA3PC9ZZWFyPjxS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84, 85)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739724B3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2" w:type="dxa"/>
            <w:noWrap/>
          </w:tcPr>
          <w:p w14:paraId="0867CFC8" w14:textId="77777777" w:rsidR="004C638C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3.1 days – 9.5 days (mean)</w:t>
            </w:r>
          </w:p>
          <w:p w14:paraId="119ADCBD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7D12F129" w14:textId="77777777" w:rsidR="004C638C" w:rsidRPr="00F6082F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aHVzcmk8L0F1dGhvcj48WWVhcj4yMDE0PC9ZZWFyPjxS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aHVzcmk8L0F1dGhvcj48WWVhcj4yMDE0PC9ZZWFyPjxS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68, 83, 86-89)</w: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  <w:hideMark/>
          </w:tcPr>
          <w:p w14:paraId="5ABA9C11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59" w:type="dxa"/>
            <w:noWrap/>
            <w:hideMark/>
          </w:tcPr>
          <w:p w14:paraId="440220DA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18" w:type="dxa"/>
            <w:noWrap/>
            <w:hideMark/>
          </w:tcPr>
          <w:p w14:paraId="20B31B85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4C638C" w:rsidRPr="008E3413" w14:paraId="08E36673" w14:textId="77777777" w:rsidTr="005101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  <w:hideMark/>
          </w:tcPr>
          <w:p w14:paraId="5E9CBDD3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Joint pain duration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  <w:hideMark/>
          </w:tcPr>
          <w:p w14:paraId="3E2B3306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385" w:type="dxa"/>
            <w:noWrap/>
            <w:hideMark/>
          </w:tcPr>
          <w:p w14:paraId="1A515230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  <w:hideMark/>
          </w:tcPr>
          <w:p w14:paraId="3CCAA938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45CAA282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412" w:type="dxa"/>
            <w:noWrap/>
          </w:tcPr>
          <w:p w14:paraId="09C934EA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21.3 days – 141.0 days (mean)</w:t>
            </w: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06FFA6C4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SYW1hY2hhbmRyYW48L0F1dGhvcj48WWVhcj4yMDE0PC9Z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SYW1hY2hhbmRyYW48L0F1dGhvcj48WWVhcj4yMDE0PC9Z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68, 87)</w: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  <w:hideMark/>
          </w:tcPr>
          <w:p w14:paraId="18AD51B2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59" w:type="dxa"/>
            <w:noWrap/>
            <w:hideMark/>
          </w:tcPr>
          <w:p w14:paraId="4C23DEBF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18" w:type="dxa"/>
            <w:noWrap/>
            <w:hideMark/>
          </w:tcPr>
          <w:p w14:paraId="1725315C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4C638C" w:rsidRPr="008E3413" w14:paraId="6C58ABA1" w14:textId="77777777" w:rsidTr="0051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  <w:hideMark/>
          </w:tcPr>
          <w:p w14:paraId="16DDFCF5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Joint pain prevalence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  <w:hideMark/>
          </w:tcPr>
          <w:p w14:paraId="5D3DF8CD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385" w:type="dxa"/>
            <w:hideMark/>
          </w:tcPr>
          <w:p w14:paraId="2D7EBA59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29.7%–95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.0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  <w:hideMark/>
          </w:tcPr>
          <w:p w14:paraId="71BFB50E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YW5pbXVuZGE8L0F1dGhvcj48WWVhcj4yMDEwPC9ZZWFy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YW5pbXVuZGE8L0F1dGhvcj48WWVhcj4yMDEwPC9ZZWFy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25, 29, 43, 58, 90-92)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6291DA49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2" w:type="dxa"/>
          </w:tcPr>
          <w:p w14:paraId="10701AA2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36.9%-100%</w:t>
            </w: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37BA72D9" w14:textId="77777777" w:rsidR="004C638C" w:rsidRPr="00130989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YW1hbjwvQXV0aG9yPjxZZWFyPjIwMTg8L1llYXI+PFJl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YW1hbjwvQXV0aG9yPjxZZWFyPjIwMTg8L1llYXI+PFJl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3, 32, 44, 68, 89, 93-97)</w: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  <w:hideMark/>
          </w:tcPr>
          <w:p w14:paraId="06D4B8F1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1</w:t>
            </w:r>
          </w:p>
          <w:p w14:paraId="29C79B51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59" w:type="dxa"/>
            <w:noWrap/>
            <w:hideMark/>
          </w:tcPr>
          <w:p w14:paraId="699E3AE1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38.3%</w:t>
            </w:r>
          </w:p>
        </w:tc>
        <w:tc>
          <w:tcPr>
            <w:tcW w:w="1818" w:type="dxa"/>
            <w:noWrap/>
            <w:hideMark/>
          </w:tcPr>
          <w:p w14:paraId="7645BC60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&lt;EndNote&gt;&lt;Cite&gt;&lt;Author&gt;Gupta&lt;/Author&gt;&lt;Year&gt;2018&lt;/Year&gt;&lt;RecNum&gt;884&lt;/RecNum&gt;&lt;DisplayText&gt;(36)&lt;/DisplayText&gt;&lt;record&gt;&lt;rec-number&gt;884&lt;/rec-number&gt;&lt;foreign-keys&gt;&lt;key app="EN" db-id="eee0pz929sezpcer00op5e9jts5vf0az0xdw" timestamp="1734789551" guid="1118bb9d-e783-4dbe-ab29-768d5967ae7d"&gt;884&lt;/key&gt;&lt;/foreign-keys&gt;&lt;ref-type name="Journal Article"&gt;17&lt;/ref-type&gt;&lt;contributors&gt;&lt;authors&gt;&lt;author&gt;Gupta, A.&lt;/author&gt;&lt;author&gt;Juneja, D.&lt;/author&gt;&lt;author&gt;Singh, O.&lt;/author&gt;&lt;author&gt;Garg, S. K.&lt;/author&gt;&lt;author&gt;Arora, V.&lt;/author&gt;&lt;author&gt;Deepak, D.&lt;/author&gt;&lt;/authors&gt;&lt;/contributors&gt;&lt;auth-address&gt;Institute of Critical Care Medicine, Max Super Speciality Hospital, New Delhi, India.&lt;/auth-address&gt;&lt;titles&gt;&lt;title&gt;Clinical Profile, Intensive Care Unit Course, and Outcome of Patients Admitted in Intensive Care Unit with Chikungunya&lt;/title&gt;&lt;secondary-title&gt;Indian J Crit Care Med&lt;/secondary-title&gt;&lt;/titles&gt;&lt;periodical&gt;&lt;full-title&gt;Indian J Crit Care Med&lt;/full-title&gt;&lt;/periodical&gt;&lt;pages&gt;5-9&lt;/pages&gt;&lt;volume&gt;22&lt;/volume&gt;&lt;number&gt;1&lt;/number&gt;&lt;keywords&gt;&lt;keyword&gt;Acute Physiology and Chronic Health Evaluation II score&lt;/keyword&gt;&lt;keyword&gt;chikungunya&lt;/keyword&gt;&lt;keyword&gt;sequential organ failure assessment score&lt;/keyword&gt;&lt;keyword&gt;viral tropism&lt;/keyword&gt;&lt;/keywords&gt;&lt;dates&gt;&lt;year&gt;2018&lt;/year&gt;&lt;pub-dates&gt;&lt;date&gt;Jan&lt;/date&gt;&lt;/pub-dates&gt;&lt;/dates&gt;&lt;isbn&gt;0972-5229 (Print)&amp;#xD;1998-359X (Electronic)&amp;#xD;0972-5229 (Linking)&lt;/isbn&gt;&lt;accession-num&gt;29422725&lt;/accession-num&gt;&lt;urls&gt;&lt;related-urls&gt;&lt;url&gt;https://www.ncbi.nlm.nih.gov/pubmed/29422725&lt;/url&gt;&lt;/related-urls&gt;&lt;/urls&gt;&lt;custom1&gt;There are no conflicts of interest.&lt;/custom1&gt;&lt;custom2&gt;PMC5793025&lt;/custom2&gt;&lt;electronic-resource-num&gt;10.4103/ijccm.IJCCM_336_1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36)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</w:tr>
      <w:tr w:rsidR="004C638C" w:rsidRPr="008E3413" w14:paraId="35DDB5E1" w14:textId="77777777" w:rsidTr="005101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</w:tcPr>
          <w:p w14:paraId="20BD29F7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BF5CAD">
              <w:rPr>
                <w:rFonts w:ascii="Aptos" w:hAnsi="Aptos" w:cs="Calibri"/>
                <w:color w:val="000000"/>
                <w:sz w:val="18"/>
                <w:szCs w:val="18"/>
              </w:rPr>
              <w:t>Joint Swelling duration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</w:tcPr>
          <w:p w14:paraId="13FFA08E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5" w:type="dxa"/>
            <w:noWrap/>
          </w:tcPr>
          <w:p w14:paraId="50BF276D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</w:tcPr>
          <w:p w14:paraId="50585125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672DDC65" w14:textId="77777777" w:rsidR="004C638C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noWrap/>
          </w:tcPr>
          <w:p w14:paraId="656CF45E" w14:textId="77777777" w:rsidR="004C638C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51.0 days</w:t>
            </w: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1FE7A6A6" w14:textId="77777777" w:rsidR="004C638C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fldChar w:fldCharType="begin">
                <w:fldData xml:space="preserve">PEVuZE5vdGU+PENpdGU+PEF1dGhvcj5SYW1hY2hhbmRyYW48L0F1dGhvcj48WWVhcj4yMDE0PC9Z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fldChar w:fldCharType="begin">
                <w:fldData xml:space="preserve">PEVuZE5vdGU+PENpdGU+PEF1dGhvcj5SYW1hY2hhbmRyYW48L0F1dGhvcj48WWVhcj4yMDE0PC9Z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  <w:lang w:val="nl-NL"/>
              </w:rPr>
              <w:t>(87)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  <w:fldChar w:fldCharType="end"/>
            </w:r>
          </w:p>
          <w:p w14:paraId="14F0E262" w14:textId="77777777" w:rsidR="004C638C" w:rsidRPr="00B35A52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</w:tcPr>
          <w:p w14:paraId="7829864A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9" w:type="dxa"/>
            <w:noWrap/>
          </w:tcPr>
          <w:p w14:paraId="6C11CA07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noWrap/>
          </w:tcPr>
          <w:p w14:paraId="01806635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</w:rPr>
            </w:pPr>
          </w:p>
        </w:tc>
      </w:tr>
      <w:tr w:rsidR="004C638C" w:rsidRPr="008E3413" w14:paraId="545AE571" w14:textId="77777777" w:rsidTr="0051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  <w:hideMark/>
          </w:tcPr>
          <w:p w14:paraId="15973C2E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Joint swelling prevalence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  <w:hideMark/>
          </w:tcPr>
          <w:p w14:paraId="65EC5B91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385" w:type="dxa"/>
            <w:noWrap/>
            <w:hideMark/>
          </w:tcPr>
          <w:p w14:paraId="3781C5FC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.0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%–49.9%</w:t>
            </w: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  <w:hideMark/>
          </w:tcPr>
          <w:p w14:paraId="08951524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YW5pbXVuZGE8L0F1dGhvcj48WWVhcj4yMDEwPC9ZZWFy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YW5pbXVuZGE8L0F1dGhvcj48WWVhcj4yMDEwPC9ZZWFy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14, 25, 29, 92, 98)</w:t>
            </w:r>
            <w:r w:rsidRPr="008E3413"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5A58A938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412" w:type="dxa"/>
            <w:noWrap/>
          </w:tcPr>
          <w:p w14:paraId="1660AA74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18.5%-76.5%</w:t>
            </w: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1577E734" w14:textId="77777777" w:rsidR="004C638C" w:rsidRPr="00E13B7D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KYWluPC9BdXRob3I+PFllYXI+MjAxODwvWWVhcj48UmVj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KYWluPC9BdXRob3I+PFllYXI+MjAxODwvWWVhcj48UmVj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32, 51, 66, 67, 83, 96, 97, 99)</w: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  <w:hideMark/>
          </w:tcPr>
          <w:p w14:paraId="33ED7F2C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59" w:type="dxa"/>
            <w:noWrap/>
            <w:hideMark/>
          </w:tcPr>
          <w:p w14:paraId="39348730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  <w:noWrap/>
            <w:hideMark/>
          </w:tcPr>
          <w:p w14:paraId="2F330BDD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4C638C" w:rsidRPr="008E3413" w14:paraId="4A5079FD" w14:textId="77777777" w:rsidTr="005101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  <w:hideMark/>
          </w:tcPr>
          <w:p w14:paraId="3E20F6D1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Nausea prevalence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  <w:hideMark/>
          </w:tcPr>
          <w:p w14:paraId="11A996CE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385" w:type="dxa"/>
            <w:noWrap/>
            <w:hideMark/>
          </w:tcPr>
          <w:p w14:paraId="320B1F60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11.6%– 70.4%</w:t>
            </w: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  <w:hideMark/>
          </w:tcPr>
          <w:p w14:paraId="6FBF64BD" w14:textId="77777777" w:rsidR="004C638C" w:rsidRPr="00372748" w:rsidRDefault="004C638C" w:rsidP="005101F2">
            <w:pPr>
              <w:pStyle w:val="Asc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  <w:lang w:val="en-GB"/>
              </w:rPr>
            </w:pPr>
            <w:r w:rsidRPr="00372748">
              <w:rPr>
                <w:rFonts w:ascii="Aptos" w:hAnsi="Aptos"/>
                <w:sz w:val="18"/>
                <w:szCs w:val="18"/>
                <w:lang w:val="en-GB"/>
              </w:rPr>
              <w:fldChar w:fldCharType="begin">
                <w:fldData xml:space="preserve">PEVuZE5vdGU+PENpdGU+PEF1dGhvcj5JbWFkPC9BdXRob3I+PFllYXI+MjAyMTwvWWVhcj48UmVj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5NjI3NTQ4PC9jdXN0b20yPjxlbGVjdHJvbmljLXJlc291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372748">
              <w:rPr>
                <w:rFonts w:ascii="Aptos" w:hAnsi="Aptos"/>
                <w:sz w:val="18"/>
                <w:szCs w:val="18"/>
                <w:lang w:val="en-GB"/>
              </w:rPr>
              <w:instrText xml:space="preserve"> ADDIN EN.CITE </w:instrText>
            </w:r>
            <w:r w:rsidRPr="00372748">
              <w:rPr>
                <w:rFonts w:ascii="Aptos" w:hAnsi="Aptos"/>
                <w:sz w:val="18"/>
                <w:szCs w:val="18"/>
                <w:lang w:val="en-GB"/>
              </w:rPr>
              <w:fldChar w:fldCharType="begin">
                <w:fldData xml:space="preserve">PEVuZE5vdGU+PENpdGU+PEF1dGhvcj5JbWFkPC9BdXRob3I+PFllYXI+MjAyMTwvWWVhcj48UmVj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5NjI3NTQ4PC9jdXN0b20yPjxlbGVjdHJvbmljLXJlc291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372748">
              <w:rPr>
                <w:rFonts w:ascii="Aptos" w:hAnsi="Aptos"/>
                <w:sz w:val="18"/>
                <w:szCs w:val="18"/>
                <w:lang w:val="en-GB"/>
              </w:rPr>
              <w:instrText xml:space="preserve"> ADDIN EN.CITE.DATA </w:instrText>
            </w:r>
            <w:r w:rsidRPr="00372748">
              <w:rPr>
                <w:rFonts w:ascii="Aptos" w:hAnsi="Aptos"/>
                <w:sz w:val="18"/>
                <w:szCs w:val="18"/>
                <w:lang w:val="en-GB"/>
              </w:rPr>
            </w:r>
            <w:r w:rsidRPr="00372748">
              <w:rPr>
                <w:rFonts w:ascii="Aptos" w:hAnsi="Aptos"/>
                <w:sz w:val="18"/>
                <w:szCs w:val="18"/>
                <w:lang w:val="en-GB"/>
              </w:rPr>
              <w:fldChar w:fldCharType="end"/>
            </w:r>
            <w:r w:rsidRPr="00372748">
              <w:rPr>
                <w:rFonts w:ascii="Aptos" w:hAnsi="Aptos"/>
                <w:sz w:val="18"/>
                <w:szCs w:val="18"/>
                <w:lang w:val="en-GB"/>
              </w:rPr>
            </w:r>
            <w:r w:rsidRPr="00372748">
              <w:rPr>
                <w:rFonts w:ascii="Aptos" w:hAnsi="Aptos"/>
                <w:sz w:val="18"/>
                <w:szCs w:val="18"/>
                <w:lang w:val="en-GB"/>
              </w:rPr>
              <w:fldChar w:fldCharType="separate"/>
            </w:r>
            <w:r w:rsidRPr="00372748">
              <w:rPr>
                <w:rFonts w:ascii="Aptos" w:hAnsi="Aptos"/>
                <w:noProof/>
                <w:sz w:val="18"/>
                <w:szCs w:val="18"/>
                <w:lang w:val="en-GB"/>
              </w:rPr>
              <w:t>(14, 26, 27, 38, 49, 65, 69, 90, 98, 100, 101)</w:t>
            </w:r>
            <w:r w:rsidRPr="00372748">
              <w:rPr>
                <w:rFonts w:ascii="Aptos" w:hAnsi="Aptos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1C888FB6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412" w:type="dxa"/>
          </w:tcPr>
          <w:p w14:paraId="3DFE0612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0.9%-76.5%</w:t>
            </w: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553BA8EB" w14:textId="77777777" w:rsidR="004C638C" w:rsidRPr="00B4598F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dGhvcj5Nb3RhLCBSLiBNLiBTLjwvYXV0aG9yPjxhdXRob3I+UGlyZXMgTmV0bywgUi4gRC4gSi48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QYXVsPC9BdXRob3I+PFllYXI+MjAxMTwvWWVhcj48UmVj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==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begin">
                <w:fldData xml:space="preserve">dGhvcj5Nb3RhLCBSLiBNLiBTLjwvYXV0aG9yPjxhdXRob3I+UGlyZXMgTmV0bywgUi4gRC4gSi48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" w:hAnsi="Aptos" w:cs="Calibri"/>
                <w:noProof/>
                <w:color w:val="000000"/>
                <w:sz w:val="18"/>
                <w:szCs w:val="18"/>
              </w:rPr>
              <w:t>(45, 46, 48, 51, 54, 66, 75, 77, 97, 102-106)</w:t>
            </w:r>
            <w:r>
              <w:rPr>
                <w:rFonts w:ascii="Aptos" w:hAnsi="Aptos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  <w:hideMark/>
          </w:tcPr>
          <w:p w14:paraId="6CCC2B0A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59" w:type="dxa"/>
            <w:noWrap/>
            <w:hideMark/>
          </w:tcPr>
          <w:p w14:paraId="6F9C1F82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  <w:noWrap/>
            <w:hideMark/>
          </w:tcPr>
          <w:p w14:paraId="5371A840" w14:textId="77777777" w:rsidR="004C638C" w:rsidRPr="008E3413" w:rsidRDefault="004C638C" w:rsidP="005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4C638C" w:rsidRPr="008E3413" w14:paraId="64E8687B" w14:textId="77777777" w:rsidTr="0051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18" w:space="0" w:color="156082" w:themeColor="accent1"/>
            </w:tcBorders>
            <w:shd w:val="clear" w:color="auto" w:fill="83CAEB" w:themeFill="accent1" w:themeFillTint="66"/>
            <w:noWrap/>
            <w:hideMark/>
          </w:tcPr>
          <w:p w14:paraId="0C64B77B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Overall symptomatic disease prevalence</w:t>
            </w:r>
          </w:p>
        </w:tc>
        <w:tc>
          <w:tcPr>
            <w:tcW w:w="660" w:type="dxa"/>
            <w:tcBorders>
              <w:left w:val="single" w:sz="18" w:space="0" w:color="156082" w:themeColor="accent1"/>
            </w:tcBorders>
            <w:noWrap/>
            <w:hideMark/>
          </w:tcPr>
          <w:p w14:paraId="0EDF91A0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385" w:type="dxa"/>
            <w:noWrap/>
            <w:hideMark/>
          </w:tcPr>
          <w:p w14:paraId="31E2537C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752" w:type="dxa"/>
            <w:tcBorders>
              <w:right w:val="single" w:sz="18" w:space="0" w:color="156082" w:themeColor="accent1"/>
            </w:tcBorders>
            <w:noWrap/>
            <w:hideMark/>
          </w:tcPr>
          <w:p w14:paraId="52A983E7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63" w:type="dxa"/>
            <w:tcBorders>
              <w:left w:val="single" w:sz="18" w:space="0" w:color="156082" w:themeColor="accent1"/>
            </w:tcBorders>
            <w:noWrap/>
          </w:tcPr>
          <w:p w14:paraId="4C36162D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2" w:type="dxa"/>
            <w:noWrap/>
          </w:tcPr>
          <w:p w14:paraId="51FD8D58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127" w:type="dxa"/>
            <w:tcBorders>
              <w:right w:val="single" w:sz="18" w:space="0" w:color="156082" w:themeColor="accent1"/>
            </w:tcBorders>
            <w:noWrap/>
          </w:tcPr>
          <w:p w14:paraId="07245060" w14:textId="77777777" w:rsidR="004C638C" w:rsidRPr="00046D16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fldChar w:fldCharType="begin">
                <w:fldData xml:space="preserve">PEVuZE5vdGU+PENpdGU+PEF1dGhvcj5TaGFybWE8L0F1dGhvcj48WWVhcj4yMDE4PC9ZZWFyPjxS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fldChar w:fldCharType="begin">
                <w:fldData xml:space="preserve">PEVuZE5vdGU+PENpdGU+PEF1dGhvcj5TaGFybWE8L0F1dGhvcj48WWVhcj4yMDE4PC9ZZWFyPjxS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ptos Narrow" w:hAnsi="Aptos Narrow"/>
                <w:noProof/>
                <w:color w:val="000000"/>
                <w:sz w:val="18"/>
                <w:szCs w:val="18"/>
              </w:rPr>
              <w:t>(50, 68, 74, 95, 97)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dxa"/>
            <w:tcBorders>
              <w:left w:val="single" w:sz="18" w:space="0" w:color="156082" w:themeColor="accent1"/>
            </w:tcBorders>
            <w:noWrap/>
            <w:hideMark/>
          </w:tcPr>
          <w:p w14:paraId="172C1977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59" w:type="dxa"/>
            <w:noWrap/>
          </w:tcPr>
          <w:p w14:paraId="11D9B29D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18" w:type="dxa"/>
            <w:noWrap/>
            <w:hideMark/>
          </w:tcPr>
          <w:p w14:paraId="67A5F657" w14:textId="77777777" w:rsidR="004C638C" w:rsidRPr="008E3413" w:rsidRDefault="004C638C" w:rsidP="005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4C638C" w:rsidRPr="008E3413" w14:paraId="03DC9A6C" w14:textId="77777777" w:rsidTr="005101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10"/>
            <w:shd w:val="clear" w:color="auto" w:fill="FFFFFF" w:themeFill="background1"/>
            <w:noWrap/>
            <w:hideMark/>
          </w:tcPr>
          <w:p w14:paraId="42FD20B5" w14:textId="77777777" w:rsidR="004C638C" w:rsidRPr="008E3413" w:rsidRDefault="004C638C" w:rsidP="005101F2">
            <w:pPr>
              <w:rPr>
                <w:rFonts w:ascii="Aptos" w:hAnsi="Aptos" w:cs="Calibri"/>
                <w:color w:val="000000"/>
                <w:sz w:val="18"/>
                <w:szCs w:val="18"/>
                <w:lang w:val="en-GB"/>
              </w:rPr>
            </w:pPr>
            <w:r w:rsidRPr="008E3413">
              <w:rPr>
                <w:rFonts w:ascii="Aptos" w:hAnsi="Aptos"/>
                <w:i/>
                <w:iCs/>
                <w:color w:val="0E2841" w:themeColor="text2"/>
                <w:sz w:val="18"/>
                <w:szCs w:val="18"/>
                <w:lang w:val="en-GB"/>
              </w:rPr>
              <w:t>Abbreviations: #, number of times outcome was reported</w:t>
            </w:r>
            <w:r>
              <w:rPr>
                <w:rFonts w:ascii="Aptos" w:hAnsi="Aptos"/>
                <w:i/>
                <w:iCs/>
                <w:color w:val="0E2841" w:themeColor="text2"/>
                <w:sz w:val="18"/>
                <w:szCs w:val="18"/>
                <w:lang w:val="en-GB"/>
              </w:rPr>
              <w:t xml:space="preserve"> for a population</w:t>
            </w:r>
            <w:r w:rsidRPr="008E3413">
              <w:rPr>
                <w:rFonts w:ascii="Aptos" w:hAnsi="Aptos"/>
                <w:i/>
                <w:iCs/>
                <w:color w:val="0E2841" w:themeColor="text2"/>
                <w:sz w:val="18"/>
                <w:szCs w:val="18"/>
                <w:lang w:val="en-GB"/>
              </w:rPr>
              <w:t>; min, minimum; max, maximum</w:t>
            </w:r>
          </w:p>
        </w:tc>
      </w:tr>
    </w:tbl>
    <w:p w14:paraId="48C8B677" w14:textId="77777777" w:rsidR="006256F2" w:rsidRDefault="006256F2"/>
    <w:sectPr w:rsidR="006256F2" w:rsidSect="004C638C">
      <w:pgSz w:w="16838" w:h="11906" w:orient="landscape"/>
      <w:pgMar w:top="1440" w:right="1440" w:bottom="1440" w:left="1440" w:header="567" w:footer="232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K Grotesk">
    <w:altName w:val="Calibri"/>
    <w:charset w:val="00"/>
    <w:family w:val="auto"/>
    <w:pitch w:val="variable"/>
    <w:sig w:usb0="00000007" w:usb1="00000000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38C"/>
    <w:rsid w:val="00354F56"/>
    <w:rsid w:val="003A60F6"/>
    <w:rsid w:val="004C638C"/>
    <w:rsid w:val="005F34EA"/>
    <w:rsid w:val="006256F2"/>
    <w:rsid w:val="009167D4"/>
    <w:rsid w:val="00945EFC"/>
    <w:rsid w:val="00A97DDB"/>
    <w:rsid w:val="00AD7B35"/>
    <w:rsid w:val="00AF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6DDF6"/>
  <w15:chartTrackingRefBased/>
  <w15:docId w15:val="{8827A4FB-A5FA-4B58-A8E0-01BE63F1A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38C"/>
    <w:pPr>
      <w:spacing w:after="0" w:line="240" w:lineRule="auto"/>
    </w:pPr>
    <w:rPr>
      <w:rFonts w:ascii="HK Grotesk" w:eastAsia="Times New Roman" w:hAnsi="HK Grotesk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3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3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3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3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3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38C"/>
    <w:rPr>
      <w:b/>
      <w:bCs/>
      <w:smallCaps/>
      <w:color w:val="0F4761" w:themeColor="accent1" w:themeShade="BF"/>
      <w:spacing w:val="5"/>
    </w:rPr>
  </w:style>
  <w:style w:type="paragraph" w:customStyle="1" w:styleId="AscNormal">
    <w:name w:val="Asc Normal"/>
    <w:basedOn w:val="Normal"/>
    <w:link w:val="AscNormalChar"/>
    <w:qFormat/>
    <w:rsid w:val="004C638C"/>
    <w:rPr>
      <w:color w:val="262626" w:themeColor="text1" w:themeTint="D9"/>
      <w:lang w:val="nl-NL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C638C"/>
    <w:pPr>
      <w:spacing w:after="200"/>
    </w:pPr>
    <w:rPr>
      <w:i/>
      <w:iCs/>
      <w:color w:val="0E2841" w:themeColor="text2"/>
      <w:sz w:val="18"/>
      <w:szCs w:val="18"/>
    </w:rPr>
  </w:style>
  <w:style w:type="table" w:styleId="GridTable4-Accent1">
    <w:name w:val="Grid Table 4 Accent 1"/>
    <w:basedOn w:val="TableNormal"/>
    <w:uiPriority w:val="49"/>
    <w:rsid w:val="004C638C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AscNormalChar">
    <w:name w:val="Asc Normal Char"/>
    <w:basedOn w:val="DefaultParagraphFont"/>
    <w:link w:val="AscNormal"/>
    <w:locked/>
    <w:rsid w:val="004C638C"/>
    <w:rPr>
      <w:rFonts w:ascii="HK Grotesk" w:eastAsia="Times New Roman" w:hAnsi="HK Grotesk" w:cs="Times New Roman"/>
      <w:color w:val="262626" w:themeColor="text1" w:themeTint="D9"/>
      <w:kern w:val="0"/>
      <w:sz w:val="24"/>
      <w:szCs w:val="24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6</Words>
  <Characters>4655</Characters>
  <Application>Microsoft Office Word</Application>
  <DocSecurity>0</DocSecurity>
  <Lines>38</Lines>
  <Paragraphs>10</Paragraphs>
  <ScaleCrop>false</ScaleCrop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e de Roo</dc:creator>
  <cp:keywords/>
  <dc:description/>
  <cp:lastModifiedBy>Adrianne de Roo</cp:lastModifiedBy>
  <cp:revision>2</cp:revision>
  <dcterms:created xsi:type="dcterms:W3CDTF">2025-09-22T10:32:00Z</dcterms:created>
  <dcterms:modified xsi:type="dcterms:W3CDTF">2025-09-22T11:53:00Z</dcterms:modified>
</cp:coreProperties>
</file>